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D62A8" w14:textId="71037482" w:rsidR="00AC3F6F" w:rsidRPr="00AC3F6F" w:rsidRDefault="00AC3F6F" w:rsidP="00AC3F6F">
      <w:pPr>
        <w:spacing w:after="160" w:line="259" w:lineRule="auto"/>
        <w:ind w:left="720" w:firstLine="720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upplementary </w:t>
      </w:r>
      <w:r w:rsidRPr="00AC3F6F">
        <w:rPr>
          <w:rFonts w:ascii="Calibri" w:eastAsia="Calibri" w:hAnsi="Calibri" w:cs="Calibri"/>
          <w:b/>
          <w:sz w:val="24"/>
          <w:szCs w:val="24"/>
          <w:lang w:val="en-US"/>
        </w:rPr>
        <w:t>Table 5 - Nuclear changes in SnCs.</w:t>
      </w:r>
    </w:p>
    <w:tbl>
      <w:tblPr>
        <w:tblpPr w:leftFromText="180" w:rightFromText="180" w:topFromText="180" w:bottomFromText="180" w:vertAnchor="text" w:tblpXSpec="center"/>
        <w:tblW w:w="11994" w:type="dxa"/>
        <w:tblLayout w:type="fixed"/>
        <w:tblLook w:val="0400" w:firstRow="0" w:lastRow="0" w:firstColumn="0" w:lastColumn="0" w:noHBand="0" w:noVBand="1"/>
      </w:tblPr>
      <w:tblGrid>
        <w:gridCol w:w="1271"/>
        <w:gridCol w:w="2126"/>
        <w:gridCol w:w="2415"/>
        <w:gridCol w:w="2410"/>
        <w:gridCol w:w="2126"/>
        <w:gridCol w:w="1646"/>
      </w:tblGrid>
      <w:tr w:rsidR="00AC3F6F" w:rsidRPr="00AC3F6F" w14:paraId="68DB4DF7" w14:textId="77777777" w:rsidTr="006A6D1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EA0A6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enescence induc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5BD1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ell Model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3414B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Senescence markers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CA780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indings of SnCs nucle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29765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Type of data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6B283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AC3F6F" w:rsidRPr="00AC3F6F" w14:paraId="1901BF3B" w14:textId="77777777" w:rsidTr="006A6D13">
        <w:tc>
          <w:tcPr>
            <w:tcW w:w="12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AD8AB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6ED18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imary fibroblasts; primary keratinocytes;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26473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icroscopy (cell morphology), SA 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ki67, p5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4422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↓ Lamin B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9C83A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SC and SEP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3238D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Dreesen et al., 2013)</w:t>
            </w:r>
          </w:p>
          <w:p w14:paraId="0997A0D5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AC3F6F" w:rsidRPr="00AC3F6F" w14:paraId="760A79B9" w14:textId="77777777" w:rsidTr="006A6D13"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20895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0274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Primary keratinocytes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F9F0A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icroscopy (cell morphology), SA 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p16, p21, p19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53114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↓ Lamin B1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89C10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7FCD0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 (Wang et al., 2017)</w:t>
            </w:r>
          </w:p>
        </w:tc>
      </w:tr>
      <w:tr w:rsidR="00AC3F6F" w:rsidRPr="00AC3F6F" w14:paraId="55E93FBA" w14:textId="77777777" w:rsidTr="006A6D13"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C96F6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RS, OIS, DDI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80C7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MR90 (fibroblasts), HEK293T and primary BJ fibroblasts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24A4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croscopy (cell morphology)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, p16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86FF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min B1 interacts with nuclear LC3 and CCFs that co-localize with autophagosome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C3F69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9492F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Dou et al., 2015)</w:t>
            </w:r>
          </w:p>
        </w:tc>
      </w:tr>
      <w:tr w:rsidR="00AC3F6F" w:rsidRPr="00AC3F6F" w14:paraId="0C0CF63A" w14:textId="77777777" w:rsidTr="006A6D13"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EB07D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RS and OI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59729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MR90 cell line (fibroblasts), human epidermal melanocytes</w:t>
            </w:r>
          </w:p>
          <w:p w14:paraId="6184BB29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D07BC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A 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cell morphology, p16 and cyclin A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E8A1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↓ histone by nuclei ‘bubbling’ and nucleophagy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4898C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D76A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Ivanov et al., 2013)</w:t>
            </w:r>
          </w:p>
        </w:tc>
      </w:tr>
      <w:tr w:rsidR="00AC3F6F" w:rsidRPr="00AC3F6F" w14:paraId="45BB3065" w14:textId="77777777" w:rsidTr="006A6D13"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ECC96" w14:textId="77777777" w:rsidR="00AC3F6F" w:rsidRPr="00AC3F6F" w:rsidRDefault="00AC3F6F" w:rsidP="00AC3F6F">
            <w:pPr>
              <w:spacing w:before="40" w:afterLines="40" w:after="96" w:line="259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OI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B7534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IH3T3 cell line  (fibroblasts),  MRC-5  cell line (fibroblasts)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9C1624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A β-Gal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A638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Compromised nuclear envelope; nuclear blebbing and CCFs accumulation; ↓ total histone content 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8329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9A5D1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Han et al., 2020)</w:t>
            </w:r>
          </w:p>
        </w:tc>
      </w:tr>
      <w:tr w:rsidR="00AC3F6F" w:rsidRPr="00AC3F6F" w14:paraId="634C9F5C" w14:textId="77777777" w:rsidTr="006A6D13">
        <w:tc>
          <w:tcPr>
            <w:tcW w:w="12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C7B11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A15FD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ancer cell lines: U87 (glioblastoma), C6 (astrocytoma), HeLa (cervical) and HCT116 (colorectal)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A6A72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A-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nuclear morphometry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26197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uclear enlargement in SA-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 positive cells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6D750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F02D5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Filippi-Chiela et al., 2012)</w:t>
            </w:r>
          </w:p>
        </w:tc>
      </w:tr>
      <w:tr w:rsidR="00AC3F6F" w:rsidRPr="00AC3F6F" w14:paraId="77BDAD28" w14:textId="77777777" w:rsidTr="006A6D13">
        <w:tc>
          <w:tcPr>
            <w:tcW w:w="12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A818A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83AF1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utchinson-Gilford fibroblasts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9DEAF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A-</w:t>
            </w:r>
            <w:r w:rsidRPr="00AC3F6F">
              <w:rPr>
                <w:rFonts w:ascii="Calibri" w:eastAsia="Calibri" w:hAnsi="Calibri" w:cs="Calibri"/>
                <w:sz w:val="20"/>
                <w:szCs w:val="20"/>
              </w:rPr>
              <w:t>β</w:t>
            </w: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gal, nuclear morphomet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09CB7" w14:textId="77777777" w:rsidR="00AC3F6F" w:rsidRPr="00AC3F6F" w:rsidRDefault="00AC3F6F" w:rsidP="00AC3F6F">
            <w:pPr>
              <w:spacing w:before="40" w:afterLines="40" w:after="96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lustering of Nuclear Pore Complex (NPC) in dysmorphic nuclei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8FAB5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AC3F6F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6F6F9" w14:textId="77777777" w:rsidR="00AC3F6F" w:rsidRPr="00AC3F6F" w:rsidRDefault="00AC3F6F" w:rsidP="00AC3F6F">
            <w:pPr>
              <w:spacing w:before="40" w:afterLines="40" w:after="96" w:line="240" w:lineRule="auto"/>
              <w:jc w:val="center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AC3F6F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Röhrl et al., 2021)</w:t>
            </w:r>
          </w:p>
        </w:tc>
      </w:tr>
    </w:tbl>
    <w:p w14:paraId="42A8DDBA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34F0EB2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AF3B29B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2217CC63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608B0FC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167A5DCF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F6D92C2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59A3FE08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35565EE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7E3419F3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2FD46BDA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33A5C3F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70F18C63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7DA3B84F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CE2B9B2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70FA930A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57E7DB5F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74D7A559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0FEF3F5F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685ED2B0" w14:textId="77777777" w:rsidR="00AC3F6F" w:rsidRPr="00AC3F6F" w:rsidRDefault="00AC3F6F" w:rsidP="00AC3F6F">
      <w:pPr>
        <w:spacing w:after="160" w:line="259" w:lineRule="auto"/>
        <w:ind w:left="708" w:right="567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18C5861A" w14:textId="77777777" w:rsidR="00AC3F6F" w:rsidRPr="00AC3F6F" w:rsidRDefault="00AC3F6F" w:rsidP="00AC3F6F">
      <w:pPr>
        <w:tabs>
          <w:tab w:val="left" w:pos="13325"/>
        </w:tabs>
        <w:spacing w:after="160" w:line="259" w:lineRule="auto"/>
        <w:ind w:left="1418" w:right="567"/>
        <w:rPr>
          <w:rFonts w:ascii="Calibri" w:eastAsia="Calibri" w:hAnsi="Calibri" w:cs="Calibri"/>
          <w:sz w:val="20"/>
          <w:szCs w:val="20"/>
          <w:lang w:val="en-US"/>
        </w:rPr>
      </w:pPr>
      <w:r w:rsidRPr="00AC3F6F">
        <w:rPr>
          <w:rFonts w:ascii="Calibri" w:eastAsia="Calibri" w:hAnsi="Calibri" w:cs="Calibri"/>
          <w:sz w:val="20"/>
          <w:szCs w:val="20"/>
          <w:lang w:val="en-US"/>
        </w:rPr>
        <w:t>DDIS,DNA Damage-induced senescence; ICC, immunocytochemistry; OIS, oncogene-induced senescence; RS, replicative senescence; SASP, senescence-associated secretory phenotype; SEP, senescence-enriched population; SSC, single senescent cells; ↑, increased; ↓, decreased.</w:t>
      </w:r>
    </w:p>
    <w:p w14:paraId="4027AFF6" w14:textId="08C61CF8" w:rsidR="005142A1" w:rsidRPr="00B1674A" w:rsidRDefault="00FF63D9" w:rsidP="00FF63D9">
      <w:pPr>
        <w:ind w:firstLine="720"/>
        <w:rPr>
          <w:rFonts w:asciiTheme="majorHAnsi" w:hAnsiTheme="majorHAnsi" w:cstheme="majorHAnsi"/>
          <w:lang w:val="en-US"/>
        </w:rPr>
      </w:pPr>
      <w:r w:rsidRPr="00B1674A">
        <w:rPr>
          <w:rFonts w:asciiTheme="majorHAnsi" w:hAnsiTheme="majorHAnsi" w:cstheme="majorHAnsi"/>
          <w:lang w:val="en-US"/>
        </w:rPr>
        <w:lastRenderedPageBreak/>
        <w:t>Supporting reference:</w:t>
      </w:r>
    </w:p>
    <w:p w14:paraId="59F7E6E4" w14:textId="77777777" w:rsidR="00FF63D9" w:rsidRPr="00B1674A" w:rsidRDefault="00FF63D9" w:rsidP="00AC3F6F">
      <w:pPr>
        <w:rPr>
          <w:rFonts w:asciiTheme="majorHAnsi" w:hAnsiTheme="majorHAnsi" w:cstheme="majorHAnsi"/>
          <w:lang w:val="en-US"/>
        </w:rPr>
      </w:pPr>
    </w:p>
    <w:p w14:paraId="6EB8D287" w14:textId="0E79B795" w:rsidR="00FF63D9" w:rsidRPr="00B1674A" w:rsidRDefault="00FF63D9" w:rsidP="00FF63D9">
      <w:pPr>
        <w:ind w:left="720"/>
        <w:rPr>
          <w:rFonts w:asciiTheme="majorHAnsi" w:hAnsiTheme="majorHAnsi" w:cstheme="majorHAnsi"/>
          <w:lang w:val="en-US"/>
        </w:rPr>
      </w:pPr>
      <w:r w:rsidRPr="00B1674A">
        <w:rPr>
          <w:rFonts w:asciiTheme="majorHAnsi" w:hAnsiTheme="majorHAnsi" w:cstheme="majorHAnsi"/>
          <w:lang w:val="en-US"/>
        </w:rPr>
        <w:t xml:space="preserve">Dreesen, O., Chojnowski, A., Ong, P. F., Zhao, T. Y., Common, J. E., Lunny, D., Lane, E. B., Lee, S. J., Vardy, L. A., Stewart, C. L., &amp; Colman, A. (2013). Lamin B1 fluctuations have differential effects on cellular proliferation and senescence. The Journal of Cell Biology, 200(5), 605–617. </w:t>
      </w:r>
      <w:r w:rsidR="00854B96" w:rsidRPr="00B1674A">
        <w:rPr>
          <w:rFonts w:asciiTheme="majorHAnsi" w:hAnsiTheme="majorHAnsi" w:cstheme="majorHAnsi"/>
          <w:lang w:val="en-US"/>
        </w:rPr>
        <w:t>https://doi.org/10.1083/jcb.201206121</w:t>
      </w:r>
    </w:p>
    <w:p w14:paraId="51155EAC" w14:textId="77777777" w:rsidR="00854B96" w:rsidRPr="00B1674A" w:rsidRDefault="00854B96" w:rsidP="00FF63D9">
      <w:pPr>
        <w:ind w:left="720"/>
        <w:rPr>
          <w:rFonts w:asciiTheme="majorHAnsi" w:hAnsiTheme="majorHAnsi" w:cstheme="majorHAnsi"/>
          <w:lang w:val="en-US"/>
        </w:rPr>
      </w:pPr>
    </w:p>
    <w:p w14:paraId="7C8D17BD" w14:textId="72BC33F2" w:rsidR="00854B96" w:rsidRPr="00B1674A" w:rsidRDefault="00854B96" w:rsidP="00FF63D9">
      <w:pPr>
        <w:ind w:left="720"/>
        <w:rPr>
          <w:rFonts w:asciiTheme="majorHAnsi" w:hAnsiTheme="majorHAnsi" w:cstheme="majorHAnsi"/>
          <w:lang w:val="en-US"/>
        </w:rPr>
      </w:pPr>
      <w:r w:rsidRPr="00B1674A">
        <w:rPr>
          <w:rFonts w:asciiTheme="majorHAnsi" w:hAnsiTheme="majorHAnsi" w:cstheme="majorHAnsi"/>
          <w:lang w:val="en-US"/>
        </w:rPr>
        <w:t>Ivanov, A., Pawlikowski, J., Manoharan, I., van Tuyn, J., Nelson, D. M., Rai, T. S., . . . Adams, P. D. (2013). Lysosome-mediated processing of chromatin in senescence. J Cell Biol, 202(1), 129-143. doi:10.1083/jcb.201212110</w:t>
      </w:r>
    </w:p>
    <w:sectPr w:rsidR="00854B96" w:rsidRPr="00B1674A" w:rsidSect="0026128B">
      <w:pgSz w:w="16834" w:h="11909" w:orient="landscape"/>
      <w:pgMar w:top="1134" w:right="1440" w:bottom="851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2A1"/>
    <w:rsid w:val="0026128B"/>
    <w:rsid w:val="002A1F62"/>
    <w:rsid w:val="004F3BFC"/>
    <w:rsid w:val="005142A1"/>
    <w:rsid w:val="005470C3"/>
    <w:rsid w:val="00570858"/>
    <w:rsid w:val="006D0360"/>
    <w:rsid w:val="006E5BCC"/>
    <w:rsid w:val="00854B96"/>
    <w:rsid w:val="00AA6E41"/>
    <w:rsid w:val="00AC3F6F"/>
    <w:rsid w:val="00B1674A"/>
    <w:rsid w:val="00C12F64"/>
    <w:rsid w:val="00C83F51"/>
    <w:rsid w:val="00DA4CF0"/>
    <w:rsid w:val="00FF23EC"/>
    <w:rsid w:val="00FF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7C8C7"/>
  <w15:docId w15:val="{7DF67042-12A6-4730-988A-84883668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854B96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54B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57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9</cp:revision>
  <dcterms:created xsi:type="dcterms:W3CDTF">2023-07-24T21:08:00Z</dcterms:created>
  <dcterms:modified xsi:type="dcterms:W3CDTF">2024-03-27T10:10:00Z</dcterms:modified>
</cp:coreProperties>
</file>